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123B" w14:textId="77777777" w:rsidR="003B75FE" w:rsidRDefault="003B75FE" w:rsidP="003B75F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6 Table</w:t>
      </w:r>
      <w:r w:rsidRPr="00410AD8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Concentrations of </w:t>
      </w:r>
      <w:r w:rsidRPr="00410AD8">
        <w:rPr>
          <w:rFonts w:ascii="Times New Roman" w:hAnsi="Times New Roman" w:cs="Times New Roman"/>
          <w:color w:val="000000"/>
        </w:rPr>
        <w:t xml:space="preserve">HF183 </w:t>
      </w:r>
      <w:r>
        <w:rPr>
          <w:rFonts w:ascii="Times New Roman" w:hAnsi="Times New Roman" w:cs="Times New Roman"/>
          <w:color w:val="000000"/>
        </w:rPr>
        <w:t>(</w:t>
      </w:r>
      <w:r w:rsidRPr="00410AD8">
        <w:rPr>
          <w:rFonts w:ascii="Times New Roman" w:hAnsi="Times New Roman" w:cs="Times New Roman"/>
          <w:color w:val="000000"/>
        </w:rPr>
        <w:t>copies</w:t>
      </w:r>
      <w:r>
        <w:rPr>
          <w:rFonts w:ascii="Times New Roman" w:hAnsi="Times New Roman" w:cs="Times New Roman"/>
          <w:color w:val="000000"/>
        </w:rPr>
        <w:t xml:space="preserve"> per </w:t>
      </w:r>
      <w:r w:rsidRPr="00410AD8">
        <w:rPr>
          <w:rFonts w:ascii="Times New Roman" w:hAnsi="Times New Roman" w:cs="Times New Roman"/>
          <w:color w:val="000000"/>
        </w:rPr>
        <w:t>100 mL</w:t>
      </w:r>
      <w:r>
        <w:rPr>
          <w:rFonts w:ascii="Times New Roman" w:hAnsi="Times New Roman" w:cs="Times New Roman"/>
          <w:color w:val="000000"/>
        </w:rPr>
        <w:t>)</w:t>
      </w:r>
      <w:r w:rsidRPr="00410AD8">
        <w:rPr>
          <w:rFonts w:ascii="Times New Roman" w:hAnsi="Times New Roman" w:cs="Times New Roman"/>
          <w:color w:val="000000"/>
        </w:rPr>
        <w:t xml:space="preserve"> and extraction recovery percentage for all sites and the method blank over the course of the project. </w:t>
      </w:r>
      <w:r>
        <w:rPr>
          <w:rFonts w:ascii="Times New Roman" w:hAnsi="Times New Roman" w:cs="Times New Roman"/>
          <w:color w:val="000000"/>
        </w:rPr>
        <w:t>ND indicates sample concentration below the limit of detection for HF183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2563"/>
        <w:gridCol w:w="1281"/>
        <w:gridCol w:w="861"/>
        <w:gridCol w:w="1338"/>
        <w:gridCol w:w="1338"/>
        <w:gridCol w:w="1352"/>
      </w:tblGrid>
      <w:tr w:rsidR="003B75FE" w:rsidRPr="00DB4F08" w14:paraId="600159B2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89657F9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53657645"/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563" w:type="dxa"/>
            <w:noWrap/>
            <w:vAlign w:val="center"/>
            <w:hideMark/>
          </w:tcPr>
          <w:p w14:paraId="5AB9AC92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Description</w:t>
            </w:r>
          </w:p>
        </w:tc>
        <w:tc>
          <w:tcPr>
            <w:tcW w:w="1281" w:type="dxa"/>
            <w:noWrap/>
            <w:vAlign w:val="center"/>
            <w:hideMark/>
          </w:tcPr>
          <w:p w14:paraId="201E30F6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861" w:type="dxa"/>
            <w:noWrap/>
            <w:vAlign w:val="center"/>
            <w:hideMark/>
          </w:tcPr>
          <w:p w14:paraId="414911A1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F 183 </w:t>
            </w:r>
            <w:r w:rsidRPr="00DB4F08">
              <w:rPr>
                <w:rFonts w:ascii="Times New Roman" w:hAnsi="Times New Roman" w:cs="Times New Roman"/>
                <w:sz w:val="20"/>
                <w:szCs w:val="20"/>
              </w:rPr>
              <w:t>(Copies per 100 mL)</w:t>
            </w:r>
          </w:p>
        </w:tc>
        <w:tc>
          <w:tcPr>
            <w:tcW w:w="1338" w:type="dxa"/>
            <w:noWrap/>
            <w:vAlign w:val="center"/>
          </w:tcPr>
          <w:p w14:paraId="2B36132C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sz w:val="20"/>
                <w:szCs w:val="20"/>
              </w:rPr>
              <w:t>Lower 95% Confidence Interval (Copies per 100 mL)</w:t>
            </w:r>
          </w:p>
        </w:tc>
        <w:tc>
          <w:tcPr>
            <w:tcW w:w="1338" w:type="dxa"/>
            <w:noWrap/>
            <w:vAlign w:val="center"/>
          </w:tcPr>
          <w:p w14:paraId="548A55FA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sz w:val="20"/>
                <w:szCs w:val="20"/>
              </w:rPr>
              <w:t>Upper 95% Confidence Interval (Copies per 100 mL)</w:t>
            </w:r>
          </w:p>
        </w:tc>
        <w:tc>
          <w:tcPr>
            <w:tcW w:w="1352" w:type="dxa"/>
            <w:noWrap/>
            <w:vAlign w:val="center"/>
            <w:hideMark/>
          </w:tcPr>
          <w:p w14:paraId="5A112D3D" w14:textId="77777777" w:rsidR="003B75FE" w:rsidRPr="00DB4F08" w:rsidRDefault="003B75FE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 Recovery %</w:t>
            </w:r>
          </w:p>
        </w:tc>
      </w:tr>
      <w:tr w:rsidR="003B75FE" w:rsidRPr="00DB4F08" w14:paraId="1FA71C5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EDAE804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1F03BFF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6DE735E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5A0B9EF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38" w:type="dxa"/>
            <w:noWrap/>
            <w:vAlign w:val="center"/>
            <w:hideMark/>
          </w:tcPr>
          <w:p w14:paraId="0ADEE8B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8" w:type="dxa"/>
            <w:noWrap/>
            <w:vAlign w:val="center"/>
            <w:hideMark/>
          </w:tcPr>
          <w:p w14:paraId="24926CA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352" w:type="dxa"/>
            <w:noWrap/>
            <w:vAlign w:val="center"/>
            <w:hideMark/>
          </w:tcPr>
          <w:p w14:paraId="20600B8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3B75FE" w:rsidRPr="00DB4F08" w14:paraId="61658C48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8F7682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7663C0F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6BEE95E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3AFA88F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865BD9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227B48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2" w:type="dxa"/>
            <w:noWrap/>
            <w:vAlign w:val="center"/>
            <w:hideMark/>
          </w:tcPr>
          <w:p w14:paraId="38459B5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B75FE" w:rsidRPr="00DB4F08" w14:paraId="03F9F5C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FC39607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5D5F454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2AF1EAF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1DCF0F3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B86BD5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B1B8E9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2" w:type="dxa"/>
            <w:noWrap/>
            <w:vAlign w:val="center"/>
            <w:hideMark/>
          </w:tcPr>
          <w:p w14:paraId="1B39659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B75FE" w:rsidRPr="00DB4F08" w14:paraId="7DE0C38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757343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577B79D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36FE5F7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57A00AD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1CD2BC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7146DC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2" w:type="dxa"/>
            <w:noWrap/>
            <w:vAlign w:val="center"/>
            <w:hideMark/>
          </w:tcPr>
          <w:p w14:paraId="55C4E70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B75FE" w:rsidRPr="00DB4F08" w14:paraId="27D5262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2BACC4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433C2B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766131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09B88A1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79616D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3F69CA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2" w:type="dxa"/>
            <w:noWrap/>
            <w:vAlign w:val="center"/>
            <w:hideMark/>
          </w:tcPr>
          <w:p w14:paraId="46E3AF9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B75FE" w:rsidRPr="00DB4F08" w14:paraId="6D1B76A4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725734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32C3F46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2283370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1EE3092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6E3999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48880C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2" w:type="dxa"/>
            <w:noWrap/>
            <w:vAlign w:val="center"/>
            <w:hideMark/>
          </w:tcPr>
          <w:p w14:paraId="63C08E2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B75FE" w:rsidRPr="00DB4F08" w14:paraId="3E92AF6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1A35C0D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030F3CE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7AA0767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78EE43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7A4192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1D66B00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2" w:type="dxa"/>
            <w:noWrap/>
            <w:vAlign w:val="center"/>
            <w:hideMark/>
          </w:tcPr>
          <w:p w14:paraId="077C173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B75FE" w:rsidRPr="00DB4F08" w14:paraId="34D0ED8A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C60053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2AB5FAE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226778E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769577C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F21DD6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1384C1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2" w:type="dxa"/>
            <w:noWrap/>
            <w:vAlign w:val="center"/>
            <w:hideMark/>
          </w:tcPr>
          <w:p w14:paraId="57CB7EE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3B75FE" w:rsidRPr="00DB4F08" w14:paraId="2022DBE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E359DC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79F1A7B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46BAFC1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0E656FE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4827BD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CD66E5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2" w:type="dxa"/>
            <w:noWrap/>
            <w:vAlign w:val="center"/>
            <w:hideMark/>
          </w:tcPr>
          <w:p w14:paraId="49536A5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3B75FE" w:rsidRPr="00DB4F08" w14:paraId="22ADEF37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45A0586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3C92EE2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6BC6129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28C5452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38" w:type="dxa"/>
            <w:noWrap/>
            <w:vAlign w:val="center"/>
            <w:hideMark/>
          </w:tcPr>
          <w:p w14:paraId="32FB293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8" w:type="dxa"/>
            <w:noWrap/>
            <w:vAlign w:val="center"/>
            <w:hideMark/>
          </w:tcPr>
          <w:p w14:paraId="6868C4F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52" w:type="dxa"/>
            <w:noWrap/>
            <w:vAlign w:val="center"/>
            <w:hideMark/>
          </w:tcPr>
          <w:p w14:paraId="165A565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3B75FE" w:rsidRPr="00DB4F08" w14:paraId="7DF60D2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5BED4A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04F0723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175B862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861" w:type="dxa"/>
            <w:noWrap/>
            <w:vAlign w:val="center"/>
            <w:hideMark/>
          </w:tcPr>
          <w:p w14:paraId="2D3525A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AF37CE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1A0C351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2" w:type="dxa"/>
            <w:noWrap/>
            <w:vAlign w:val="center"/>
            <w:hideMark/>
          </w:tcPr>
          <w:p w14:paraId="615E692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B75FE" w:rsidRPr="00DB4F08" w14:paraId="1930A9E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362C21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5EBDE0F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356C95C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21BA237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CF087D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2973E1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6F36824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B75FE" w:rsidRPr="00DB4F08" w14:paraId="09B476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AF38B3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6C2FA31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7A900CC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0348334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3E2CDD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EFF24F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0D3A1E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B75FE" w:rsidRPr="00DB4F08" w14:paraId="1D64474F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B20298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4BE6908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74350C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1C7FA66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820C19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BB0CDA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2" w:type="dxa"/>
            <w:noWrap/>
            <w:vAlign w:val="center"/>
            <w:hideMark/>
          </w:tcPr>
          <w:p w14:paraId="58CF225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B75FE" w:rsidRPr="00DB4F08" w14:paraId="611FD34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B1058E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2D302A8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2BDD54B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6508B79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1A7903E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F96ECF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4C0E715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1F664176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CF82F9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7847936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CEF539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34670BC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03C444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31480A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54997D3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358BD2B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0EA1D77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207930A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44C490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5D99E9D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4AC5FE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13E709D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2" w:type="dxa"/>
            <w:noWrap/>
            <w:vAlign w:val="center"/>
            <w:hideMark/>
          </w:tcPr>
          <w:p w14:paraId="217235E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B75FE" w:rsidRPr="00DB4F08" w14:paraId="7D247FA8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01F757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61EB59C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1CDF526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3E68F49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B7CF18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8" w:type="dxa"/>
            <w:noWrap/>
            <w:vAlign w:val="center"/>
            <w:hideMark/>
          </w:tcPr>
          <w:p w14:paraId="634B386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52" w:type="dxa"/>
            <w:noWrap/>
            <w:vAlign w:val="center"/>
            <w:hideMark/>
          </w:tcPr>
          <w:p w14:paraId="57C008F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7F89B6E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C425C5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18DE8A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2C77BA3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082FB76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99AF78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917CAF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2" w:type="dxa"/>
            <w:noWrap/>
            <w:vAlign w:val="center"/>
            <w:hideMark/>
          </w:tcPr>
          <w:p w14:paraId="60D2516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B75FE" w:rsidRPr="00DB4F08" w14:paraId="06B8E84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13BB27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4A3B19C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58590C9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6B44A4C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372D27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7010D7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2" w:type="dxa"/>
            <w:noWrap/>
            <w:vAlign w:val="center"/>
            <w:hideMark/>
          </w:tcPr>
          <w:p w14:paraId="6E6DD60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B75FE" w:rsidRPr="00DB4F08" w14:paraId="7AC3C7C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EB3602D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427D98A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6755431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4CFC753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C29BC5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82B04A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2" w:type="dxa"/>
            <w:noWrap/>
            <w:vAlign w:val="center"/>
            <w:hideMark/>
          </w:tcPr>
          <w:p w14:paraId="655EA3E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B75FE" w:rsidRPr="00DB4F08" w14:paraId="19A0303F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3D5550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6A2C892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49963DD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861" w:type="dxa"/>
            <w:noWrap/>
            <w:vAlign w:val="center"/>
            <w:hideMark/>
          </w:tcPr>
          <w:p w14:paraId="23CF1C1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B74DCD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D4A13E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2" w:type="dxa"/>
            <w:noWrap/>
            <w:vAlign w:val="center"/>
            <w:hideMark/>
          </w:tcPr>
          <w:p w14:paraId="0DEB5EC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18740DE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1679197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6D492A3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2AE664F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63BB31E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1F76B8F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8" w:type="dxa"/>
            <w:noWrap/>
            <w:vAlign w:val="center"/>
            <w:hideMark/>
          </w:tcPr>
          <w:p w14:paraId="28A2EF9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2" w:type="dxa"/>
            <w:noWrap/>
            <w:vAlign w:val="center"/>
            <w:hideMark/>
          </w:tcPr>
          <w:p w14:paraId="0DCD4F9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3B75FE" w:rsidRPr="00DB4F08" w14:paraId="2BA88B7A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745546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79C3707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59BF8EC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24D45B0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1B5F2D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C32ECC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08B1E4F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B75FE" w:rsidRPr="00DB4F08" w14:paraId="79AA342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BFB9B5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7E823DA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584179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1789F9A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33BA14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1A64B2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noWrap/>
            <w:vAlign w:val="center"/>
            <w:hideMark/>
          </w:tcPr>
          <w:p w14:paraId="239DD96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B75FE" w:rsidRPr="00DB4F08" w14:paraId="3EA1193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19EF5E3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1A4BD0E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699A9DD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6BA60C1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8" w:type="dxa"/>
            <w:noWrap/>
            <w:vAlign w:val="center"/>
            <w:hideMark/>
          </w:tcPr>
          <w:p w14:paraId="5C2B613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14:paraId="073C788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2" w:type="dxa"/>
            <w:noWrap/>
            <w:vAlign w:val="center"/>
            <w:hideMark/>
          </w:tcPr>
          <w:p w14:paraId="35E8CA2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554C3CE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550DF92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4A9DAB4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1DC1527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1C862AA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21F06B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B5136E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2" w:type="dxa"/>
            <w:noWrap/>
            <w:vAlign w:val="center"/>
            <w:hideMark/>
          </w:tcPr>
          <w:p w14:paraId="55B3298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40ACBD9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8C9AAE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1BAF691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335E8DA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4D6C859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74E213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B5C09C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44EFDAE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B75FE" w:rsidRPr="00DB4F08" w14:paraId="0FF04CC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DF1E0C9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034948D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2D7B9D4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7A4D390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F90E38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474CDB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52" w:type="dxa"/>
            <w:noWrap/>
            <w:vAlign w:val="center"/>
            <w:hideMark/>
          </w:tcPr>
          <w:p w14:paraId="4004B71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69FC5916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0BDAE2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57CEFBC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3A9E444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64AD639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AD2092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16B69FC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2" w:type="dxa"/>
            <w:noWrap/>
            <w:vAlign w:val="center"/>
            <w:hideMark/>
          </w:tcPr>
          <w:p w14:paraId="771B363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3B75FE" w:rsidRPr="00DB4F08" w14:paraId="0F9AA0D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0F2915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44BD684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3155565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31DD069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752AC4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9A8802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2" w:type="dxa"/>
            <w:noWrap/>
            <w:vAlign w:val="center"/>
            <w:hideMark/>
          </w:tcPr>
          <w:p w14:paraId="2048456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27B68A62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A1807B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46ED654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1C54290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63B75E5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CAA22A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600BA6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2" w:type="dxa"/>
            <w:noWrap/>
            <w:vAlign w:val="center"/>
            <w:hideMark/>
          </w:tcPr>
          <w:p w14:paraId="14FC222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B75FE" w:rsidRPr="00DB4F08" w14:paraId="2E78A20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0E79A22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7010DD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521208D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861" w:type="dxa"/>
            <w:noWrap/>
            <w:vAlign w:val="center"/>
            <w:hideMark/>
          </w:tcPr>
          <w:p w14:paraId="18EA7E1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6F5267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5D11D0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2" w:type="dxa"/>
            <w:noWrap/>
            <w:vAlign w:val="center"/>
            <w:hideMark/>
          </w:tcPr>
          <w:p w14:paraId="3252D31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3EB57FA3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4ED82E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06C3718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12E7BFF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5FBCDBE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B4CC69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B6C80D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0C9802F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B75FE" w:rsidRPr="00DB4F08" w14:paraId="1F587E5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3EE70D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7D6D00F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59CBCBE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7A5AC05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69114B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6D4349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15F2D16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B75FE" w:rsidRPr="00DB4F08" w14:paraId="7A561D71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0F3973D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3BFDCB8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12753DF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36D6798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D02141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3CA094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68D2CED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B75FE" w:rsidRPr="00DB4F08" w14:paraId="3E00BF4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4B4643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2776A9D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0E5D841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34A1B6B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AEC033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B453D2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7A482D5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6579F00D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DB6915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1FF3415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521EE5B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660B83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788CC8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61C5FF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699A74A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1006A7F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1FB043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65DD24C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FD95AC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07C9F1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7F0400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6D5EE8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82C214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B75FE" w:rsidRPr="00DB4F08" w14:paraId="24C9EB2D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A67A25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24CD145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6A91404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615C410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B389EB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62C8F4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2" w:type="dxa"/>
            <w:noWrap/>
            <w:vAlign w:val="center"/>
            <w:hideMark/>
          </w:tcPr>
          <w:p w14:paraId="6682036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28087E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14FE5E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2132BBF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326284E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891109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035808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F90FD4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58509F9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0EDA3317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8D71E77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1FB8B23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0B99D2E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273CC97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20A13D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7A782E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2" w:type="dxa"/>
            <w:noWrap/>
            <w:vAlign w:val="center"/>
            <w:hideMark/>
          </w:tcPr>
          <w:p w14:paraId="3056D94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B75FE" w:rsidRPr="00DB4F08" w14:paraId="493623D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3E6B8F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2552E41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7805836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68EC49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E19658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1F5878C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2" w:type="dxa"/>
            <w:noWrap/>
            <w:vAlign w:val="center"/>
            <w:hideMark/>
          </w:tcPr>
          <w:p w14:paraId="201E65D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B75FE" w:rsidRPr="00DB4F08" w14:paraId="76AD3736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D09485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282A1B8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726E308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8479C6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E47151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800399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2" w:type="dxa"/>
            <w:noWrap/>
            <w:vAlign w:val="center"/>
            <w:hideMark/>
          </w:tcPr>
          <w:p w14:paraId="4BAE3ED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B75FE" w:rsidRPr="00DB4F08" w14:paraId="118DA9C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E2BF78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27C4831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38E6AD8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49AE9A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602A9E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F3D9F0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2" w:type="dxa"/>
            <w:noWrap/>
            <w:vAlign w:val="center"/>
            <w:hideMark/>
          </w:tcPr>
          <w:p w14:paraId="2A0B60C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0BF41B4E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2B6590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288274C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2FC6CD3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78BB761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AAD682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980A0D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56A8272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3578A7D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EC84206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5399ACF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498DF9F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66BC52D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1C2426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47ACD9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262D5DE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491B728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0CC7231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6E45C8B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0633267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7357B6C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70B49A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71489D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49F7F91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22293D5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D0534A1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0BC0D5F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7FDC1CA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3A44CD1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C7C1C9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06243D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14D09D2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B75FE" w:rsidRPr="00DB4F08" w14:paraId="3780FF7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323864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24E330C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3AD40E9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7440F38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ACB43C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2F3287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25653A7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1D41A42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AD6157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3202FCE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37AE0A0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2AC2B68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AE0738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FBC641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5957ED9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B75FE" w:rsidRPr="00DB4F08" w14:paraId="2EE8E71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A4322C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7C9A892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4F8D95D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5B9EA6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862BCC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EF0D0B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2" w:type="dxa"/>
            <w:noWrap/>
            <w:vAlign w:val="center"/>
            <w:hideMark/>
          </w:tcPr>
          <w:p w14:paraId="4784060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B75FE" w:rsidRPr="00DB4F08" w14:paraId="4FB0758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7F5D99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6DAA0C5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2FA92BB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07FE125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911B8A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7E5582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4738B3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273E4043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F9A8162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25625A4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492F23A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3078664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15F9C2F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9B91E2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DC770C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78D3790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A340623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58DC1E3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0F810CD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861" w:type="dxa"/>
            <w:noWrap/>
            <w:vAlign w:val="center"/>
            <w:hideMark/>
          </w:tcPr>
          <w:p w14:paraId="64D63F3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A42FF4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7486E1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40B4F2C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09F453D1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3D6606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323E04A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10451FF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46E8CB8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BD5EB9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8BBD40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2" w:type="dxa"/>
            <w:noWrap/>
            <w:vAlign w:val="center"/>
            <w:hideMark/>
          </w:tcPr>
          <w:p w14:paraId="28C0DD3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41A0EAD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D40268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2114072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1864314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56C321C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16F4610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83A51A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2" w:type="dxa"/>
            <w:noWrap/>
            <w:vAlign w:val="center"/>
            <w:hideMark/>
          </w:tcPr>
          <w:p w14:paraId="305B824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738715BB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55E94F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2885DDE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329E279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78622C7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951A6A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C74310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2" w:type="dxa"/>
            <w:noWrap/>
            <w:vAlign w:val="center"/>
            <w:hideMark/>
          </w:tcPr>
          <w:p w14:paraId="108904B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B75FE" w:rsidRPr="00DB4F08" w14:paraId="0BAA13D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0598FB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26EA040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7AA8E65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3C989B9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596254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C20254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2" w:type="dxa"/>
            <w:noWrap/>
            <w:vAlign w:val="center"/>
            <w:hideMark/>
          </w:tcPr>
          <w:p w14:paraId="6843CA0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312C23A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6C8A3E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2A45C67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51DB976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704B170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0BBFBA5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55B8D9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454B83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72B1C75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5614379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7F661F1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0BC3C70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70B6C27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E500DA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0297EC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62F1D62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6BF48E19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93A779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430B44F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2261481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09167E9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F02DBC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BB5CC8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87497E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1188F0A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FFC47B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2C585AC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549E49B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577F0D1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026A8E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62AE64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56D0563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B75FE" w:rsidRPr="00DB4F08" w14:paraId="5EEA77CF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D83DFC6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572C8AD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62D83B9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1C73F57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79D952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36EC8D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2" w:type="dxa"/>
            <w:noWrap/>
            <w:vAlign w:val="center"/>
            <w:hideMark/>
          </w:tcPr>
          <w:p w14:paraId="2C1C90C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1CD5170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4031A69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661922A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6D53722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35501EC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DBACBC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22896A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2" w:type="dxa"/>
            <w:noWrap/>
            <w:vAlign w:val="center"/>
            <w:hideMark/>
          </w:tcPr>
          <w:p w14:paraId="4A28DDE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B75FE" w:rsidRPr="00DB4F08" w14:paraId="5EA1826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5E1E913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36B73CD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2EA5F42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861" w:type="dxa"/>
            <w:noWrap/>
            <w:vAlign w:val="center"/>
            <w:hideMark/>
          </w:tcPr>
          <w:p w14:paraId="2F93384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DE3E98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B825D5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0343E47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B75FE" w:rsidRPr="00DB4F08" w14:paraId="0D6C012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7515627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506F826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60EA064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0CFFA45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8" w:type="dxa"/>
            <w:noWrap/>
            <w:vAlign w:val="center"/>
            <w:hideMark/>
          </w:tcPr>
          <w:p w14:paraId="4651641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8" w:type="dxa"/>
            <w:noWrap/>
            <w:vAlign w:val="center"/>
            <w:hideMark/>
          </w:tcPr>
          <w:p w14:paraId="3B78C9A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2" w:type="dxa"/>
            <w:noWrap/>
            <w:vAlign w:val="center"/>
            <w:hideMark/>
          </w:tcPr>
          <w:p w14:paraId="23DDC21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29050CC3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375780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4C8B9C1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22EFBA2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61C552E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A0AD8A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D26BCB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2" w:type="dxa"/>
            <w:noWrap/>
            <w:vAlign w:val="center"/>
            <w:hideMark/>
          </w:tcPr>
          <w:p w14:paraId="122177F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145577D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1C7653D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1983AB2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B4ACB4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2F64DB7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B43AC6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E3A059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12F6779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B75FE" w:rsidRPr="00DB4F08" w14:paraId="6AB7B72E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DE3A3F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1114FB7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6CFEDBF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084887B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18C39B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14:paraId="5B90374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2" w:type="dxa"/>
            <w:noWrap/>
            <w:vAlign w:val="center"/>
            <w:hideMark/>
          </w:tcPr>
          <w:p w14:paraId="46A6091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B75FE" w:rsidRPr="00DB4F08" w14:paraId="365C605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4FB5B45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59E92DB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618AF86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2B677E9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C7099D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6CB647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03D8FC8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28CF79DE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0E9DF20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7721947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5E49316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38FA3C9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2F2B7A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47C833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17C2D76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2DE10AA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A830A7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5036839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5663802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4237ACB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CE98E77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70B6EF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6CAC6D1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1A790274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D619A3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146697D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3EDAB9E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681A239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DD32CF2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39700D6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2" w:type="dxa"/>
            <w:noWrap/>
            <w:vAlign w:val="center"/>
            <w:hideMark/>
          </w:tcPr>
          <w:p w14:paraId="1ABE8820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518FAFF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F5FD2E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0A2B2C6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3552691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3597829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107A64EE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427EB22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2" w:type="dxa"/>
            <w:noWrap/>
            <w:vAlign w:val="center"/>
            <w:hideMark/>
          </w:tcPr>
          <w:p w14:paraId="1185B57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119B214C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05F25E6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2D3DA9B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31A5B8E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3DB3A92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306CDCD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5B61DDC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2" w:type="dxa"/>
            <w:noWrap/>
            <w:vAlign w:val="center"/>
            <w:hideMark/>
          </w:tcPr>
          <w:p w14:paraId="54851C4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1C34D6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7590EF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7EA0EA7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7E4F6F9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861" w:type="dxa"/>
            <w:noWrap/>
            <w:vAlign w:val="center"/>
            <w:hideMark/>
          </w:tcPr>
          <w:p w14:paraId="4878825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522C398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05A73980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2" w:type="dxa"/>
            <w:noWrap/>
            <w:vAlign w:val="center"/>
            <w:hideMark/>
          </w:tcPr>
          <w:p w14:paraId="7B558DF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B75FE" w:rsidRPr="00DB4F08" w14:paraId="61E2FD8B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203066F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391AA5E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4E5B064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150D961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38" w:type="dxa"/>
            <w:noWrap/>
            <w:vAlign w:val="center"/>
            <w:hideMark/>
          </w:tcPr>
          <w:p w14:paraId="454382DD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8" w:type="dxa"/>
            <w:noWrap/>
            <w:vAlign w:val="center"/>
            <w:hideMark/>
          </w:tcPr>
          <w:p w14:paraId="4A002CF4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352" w:type="dxa"/>
            <w:noWrap/>
            <w:vAlign w:val="center"/>
            <w:hideMark/>
          </w:tcPr>
          <w:p w14:paraId="03C97039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B75FE" w:rsidRPr="00DB4F08" w14:paraId="66BE864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C25983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294E0E5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81" w:type="dxa"/>
            <w:noWrap/>
            <w:vAlign w:val="center"/>
            <w:hideMark/>
          </w:tcPr>
          <w:p w14:paraId="3289D41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6C9A22B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8" w:type="dxa"/>
            <w:noWrap/>
            <w:vAlign w:val="center"/>
            <w:hideMark/>
          </w:tcPr>
          <w:p w14:paraId="70328E56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8" w:type="dxa"/>
            <w:noWrap/>
            <w:vAlign w:val="center"/>
            <w:hideMark/>
          </w:tcPr>
          <w:p w14:paraId="5E8B5A93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2" w:type="dxa"/>
            <w:noWrap/>
            <w:vAlign w:val="center"/>
            <w:hideMark/>
          </w:tcPr>
          <w:p w14:paraId="231E917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2F07DE8A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633012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5DC106F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5134457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5D5987A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EB5C598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E6A2D5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2" w:type="dxa"/>
            <w:noWrap/>
            <w:vAlign w:val="center"/>
            <w:hideMark/>
          </w:tcPr>
          <w:p w14:paraId="3A5A234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7FFB28A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5BF1311E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4EF635B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81" w:type="dxa"/>
            <w:noWrap/>
            <w:vAlign w:val="center"/>
            <w:hideMark/>
          </w:tcPr>
          <w:p w14:paraId="5676D9C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288DD1F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3BD5B7B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26B5A98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2" w:type="dxa"/>
            <w:noWrap/>
            <w:vAlign w:val="center"/>
            <w:hideMark/>
          </w:tcPr>
          <w:p w14:paraId="1B7F5C0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B75FE" w:rsidRPr="00DB4F08" w14:paraId="534FB8E5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61545966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7BF6954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3DC92B2B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6989E5F6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A480A4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8BFF01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266A33B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B75FE" w:rsidRPr="00DB4F08" w14:paraId="543F495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474FDDD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073BC48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81" w:type="dxa"/>
            <w:noWrap/>
            <w:vAlign w:val="center"/>
            <w:hideMark/>
          </w:tcPr>
          <w:p w14:paraId="1AEE4BB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42DAECC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63B9F3C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6FC99AD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2447095F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302C986B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1AEE7C6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4A2772C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81" w:type="dxa"/>
            <w:noWrap/>
            <w:vAlign w:val="center"/>
            <w:hideMark/>
          </w:tcPr>
          <w:p w14:paraId="666B23B1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3745309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466E5C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2A89EEF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  <w:vAlign w:val="center"/>
            <w:hideMark/>
          </w:tcPr>
          <w:p w14:paraId="08A1545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B75FE" w:rsidRPr="00DB4F08" w14:paraId="5BDECFC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39E0176A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64EF0F7A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81" w:type="dxa"/>
            <w:noWrap/>
            <w:vAlign w:val="center"/>
            <w:hideMark/>
          </w:tcPr>
          <w:p w14:paraId="4231B095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0750283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2924530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192D79C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29667D39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0468C626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0DD681A8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7938B483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81" w:type="dxa"/>
            <w:noWrap/>
            <w:vAlign w:val="center"/>
            <w:hideMark/>
          </w:tcPr>
          <w:p w14:paraId="0F72056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2446AF3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6BCA68C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14:paraId="4E4E335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2" w:type="dxa"/>
            <w:noWrap/>
            <w:vAlign w:val="center"/>
            <w:hideMark/>
          </w:tcPr>
          <w:p w14:paraId="291421FE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B75FE" w:rsidRPr="00DB4F08" w14:paraId="33717E9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42864E1C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356F6BC1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81" w:type="dxa"/>
            <w:noWrap/>
            <w:vAlign w:val="center"/>
            <w:hideMark/>
          </w:tcPr>
          <w:p w14:paraId="0E858DF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34A37E0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7F263804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83FE61D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466BDFB2" w14:textId="77777777" w:rsidR="003B75FE" w:rsidRPr="00DB4F08" w:rsidRDefault="003B75FE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B75FE" w:rsidRPr="00DB4F08" w14:paraId="1C550839" w14:textId="77777777" w:rsidTr="00CE7B8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vAlign w:val="center"/>
            <w:hideMark/>
          </w:tcPr>
          <w:p w14:paraId="24113E6B" w14:textId="77777777" w:rsidR="003B75FE" w:rsidRPr="00DB4F08" w:rsidRDefault="003B75FE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44945C1F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81" w:type="dxa"/>
            <w:noWrap/>
            <w:vAlign w:val="center"/>
            <w:hideMark/>
          </w:tcPr>
          <w:p w14:paraId="0A9EF58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861" w:type="dxa"/>
            <w:noWrap/>
            <w:vAlign w:val="center"/>
            <w:hideMark/>
          </w:tcPr>
          <w:p w14:paraId="0F3DA425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38" w:type="dxa"/>
            <w:noWrap/>
            <w:vAlign w:val="center"/>
            <w:hideMark/>
          </w:tcPr>
          <w:p w14:paraId="4ACED51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noWrap/>
            <w:vAlign w:val="center"/>
            <w:hideMark/>
          </w:tcPr>
          <w:p w14:paraId="7BD1AF4A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vAlign w:val="center"/>
            <w:hideMark/>
          </w:tcPr>
          <w:p w14:paraId="363EA537" w14:textId="77777777" w:rsidR="003B75FE" w:rsidRPr="00DB4F08" w:rsidRDefault="003B75FE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bookmarkEnd w:id="0"/>
    </w:tbl>
    <w:p w14:paraId="05293300" w14:textId="77777777" w:rsidR="0026764D" w:rsidRDefault="0026764D"/>
    <w:sectPr w:rsidR="0026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FE"/>
    <w:rsid w:val="0026764D"/>
    <w:rsid w:val="003B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6862C"/>
  <w15:chartTrackingRefBased/>
  <w15:docId w15:val="{828FA4EF-11DC-4956-83E7-DC012964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5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B75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1</cp:revision>
  <dcterms:created xsi:type="dcterms:W3CDTF">2024-02-11T19:35:00Z</dcterms:created>
  <dcterms:modified xsi:type="dcterms:W3CDTF">2024-02-11T19:35:00Z</dcterms:modified>
</cp:coreProperties>
</file>